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A52" w:rsidRPr="00AA05A4" w:rsidRDefault="000506E0" w:rsidP="00C67A5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001F76" w:rsidRPr="004115A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001F76" w:rsidRPr="004115AD">
        <w:rPr>
          <w:rFonts w:ascii="Times New Roman" w:hAnsi="Times New Roman" w:cs="Times New Roman"/>
          <w:sz w:val="24"/>
          <w:szCs w:val="24"/>
        </w:rPr>
        <w:t xml:space="preserve">Antimicrobial compounds </w:t>
      </w:r>
      <w:r w:rsidR="00421823">
        <w:rPr>
          <w:rFonts w:ascii="Times New Roman" w:hAnsi="Times New Roman" w:cs="Times New Roman"/>
          <w:sz w:val="24"/>
          <w:szCs w:val="24"/>
        </w:rPr>
        <w:t>observed</w:t>
      </w:r>
      <w:r w:rsidR="00001F76" w:rsidRPr="004115AD">
        <w:rPr>
          <w:rFonts w:ascii="Times New Roman" w:hAnsi="Times New Roman" w:cs="Times New Roman"/>
          <w:sz w:val="24"/>
          <w:szCs w:val="24"/>
        </w:rPr>
        <w:t xml:space="preserve"> at poultry farms in Nigeria with active antimicrobials as declared by the manufacturer on product labels.</w:t>
      </w:r>
    </w:p>
    <w:tbl>
      <w:tblPr>
        <w:tblStyle w:val="TableGrid"/>
        <w:tblpPr w:leftFromText="180" w:rightFromText="180" w:vertAnchor="text" w:tblpY="1"/>
        <w:tblOverlap w:val="never"/>
        <w:tblW w:w="12753" w:type="dxa"/>
        <w:tblLook w:val="04A0" w:firstRow="1" w:lastRow="0" w:firstColumn="1" w:lastColumn="0" w:noHBand="0" w:noVBand="1"/>
      </w:tblPr>
      <w:tblGrid>
        <w:gridCol w:w="712"/>
        <w:gridCol w:w="2183"/>
        <w:gridCol w:w="1935"/>
        <w:gridCol w:w="2056"/>
        <w:gridCol w:w="1643"/>
        <w:gridCol w:w="1510"/>
        <w:gridCol w:w="977"/>
        <w:gridCol w:w="1737"/>
      </w:tblGrid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18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Antimicrobial products ®</w:t>
            </w:r>
          </w:p>
        </w:tc>
        <w:tc>
          <w:tcPr>
            <w:tcW w:w="8121" w:type="dxa"/>
            <w:gridSpan w:val="5"/>
            <w:vAlign w:val="bottom"/>
          </w:tcPr>
          <w:p w:rsidR="00C67A52" w:rsidRPr="00AA05A4" w:rsidRDefault="00C67A52" w:rsidP="005B0F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microbial active ingredients (AAI)</w:t>
            </w:r>
          </w:p>
        </w:tc>
        <w:tc>
          <w:tcPr>
            <w:tcW w:w="1737" w:type="dxa"/>
          </w:tcPr>
          <w:p w:rsidR="00C67A52" w:rsidRPr="00AA05A4" w:rsidRDefault="00C67A52" w:rsidP="005B0F6C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AAI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y-col</w:t>
            </w:r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Amoxycillin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oxycolinor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Amoxycillin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83" w:type="dxa"/>
            <w:vAlign w:val="center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rocox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Amprolium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Sulphaquinozalone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dox</w:t>
            </w:r>
            <w:proofErr w:type="spellEnd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Neomyc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uxine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ylvet</w:t>
            </w:r>
            <w:proofErr w:type="spellEnd"/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2056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164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mycine</w:t>
            </w:r>
            <w:proofErr w:type="spellEnd"/>
          </w:p>
        </w:tc>
        <w:tc>
          <w:tcPr>
            <w:tcW w:w="977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prosol</w:t>
            </w:r>
            <w:proofErr w:type="spellEnd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 %</w:t>
            </w:r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dox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zal</w:t>
            </w:r>
            <w:proofErr w:type="spellEnd"/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losine</w:t>
            </w:r>
            <w:proofErr w:type="spellEnd"/>
          </w:p>
        </w:tc>
        <w:tc>
          <w:tcPr>
            <w:tcW w:w="2056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164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mycine</w:t>
            </w:r>
            <w:proofErr w:type="spellEnd"/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lox</w:t>
            </w:r>
            <w:proofErr w:type="spellEnd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 % </w:t>
            </w:r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rofloxacin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ityl</w:t>
            </w:r>
            <w:proofErr w:type="spellEnd"/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ycline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Tylosine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col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</w:t>
            </w:r>
            <w:r w:rsidR="00F7385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ycline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-col</w:t>
            </w:r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Colisitn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xy-gen</w:t>
            </w:r>
          </w:p>
        </w:tc>
        <w:tc>
          <w:tcPr>
            <w:tcW w:w="1935" w:type="dxa"/>
          </w:tcPr>
          <w:p w:rsidR="00C67A52" w:rsidRPr="00AA05A4" w:rsidRDefault="00AC46FC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xyc</w:t>
            </w:r>
            <w:r w:rsidR="00C67A52" w:rsidRPr="00AA05A4">
              <w:rPr>
                <w:rFonts w:ascii="Times New Roman" w:hAnsi="Times New Roman" w:cs="Times New Roman"/>
                <w:sz w:val="24"/>
                <w:szCs w:val="24"/>
              </w:rPr>
              <w:t>ycline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ST mix</w:t>
            </w:r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Erythromicin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Sulphadiazine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recol</w:t>
            </w:r>
            <w:proofErr w:type="spellEnd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 %</w:t>
            </w:r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Florfenicol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oxad</w:t>
            </w:r>
            <w:proofErr w:type="spellEnd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0 %</w:t>
            </w:r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dox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tadox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tamicin</w:t>
            </w:r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tylo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Tylosin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seryl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Erythromicin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Streptomicin</w:t>
            </w:r>
            <w:proofErr w:type="spellEnd"/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Colisitn</w:t>
            </w:r>
            <w:proofErr w:type="spellEnd"/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gendox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xcycline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flox</w:t>
            </w:r>
            <w:proofErr w:type="spellEnd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0 %</w:t>
            </w:r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Enrofloxacin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proceryl</w:t>
            </w:r>
            <w:proofErr w:type="spellEnd"/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istin</w:t>
            </w:r>
            <w:proofErr w:type="spellEnd"/>
          </w:p>
        </w:tc>
        <w:tc>
          <w:tcPr>
            <w:tcW w:w="2056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164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gadox</w:t>
            </w:r>
            <w:proofErr w:type="spellEnd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</w:t>
            </w:r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Neomycine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ceryl</w:t>
            </w:r>
            <w:proofErr w:type="spellEnd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lus</w:t>
            </w:r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Neomycine</w:t>
            </w:r>
            <w:proofErr w:type="spellEnd"/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dox</w:t>
            </w:r>
            <w:proofErr w:type="spellEnd"/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myc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9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ofuramicine</w:t>
            </w:r>
            <w:proofErr w:type="spellEnd"/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razolidone</w:t>
            </w:r>
            <w:proofErr w:type="spellEnd"/>
          </w:p>
        </w:tc>
        <w:tc>
          <w:tcPr>
            <w:tcW w:w="2056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164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ythromycin</w:t>
            </w: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ptomycin</w:t>
            </w: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provit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Procaine Penicillin G</w:t>
            </w:r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joxy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phamix</w:t>
            </w:r>
            <w:proofErr w:type="spellEnd"/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phadimidine</w:t>
            </w:r>
            <w:proofErr w:type="spellEnd"/>
          </w:p>
        </w:tc>
        <w:tc>
          <w:tcPr>
            <w:tcW w:w="2056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phadiazine</w:t>
            </w:r>
            <w:proofErr w:type="spellEnd"/>
          </w:p>
        </w:tc>
        <w:tc>
          <w:tcPr>
            <w:tcW w:w="164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phathiazole</w:t>
            </w:r>
            <w:proofErr w:type="spellEnd"/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moxine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2056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acyclin</w:t>
            </w:r>
            <w:proofErr w:type="spellEnd"/>
          </w:p>
        </w:tc>
        <w:tc>
          <w:tcPr>
            <w:tcW w:w="1935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rramycin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Oxytetracycl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dovet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Tylos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lodox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Tylos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lo-Dox Extra</w:t>
            </w:r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Tylos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lomax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Tylos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67A52" w:rsidRPr="00AA05A4" w:rsidTr="005B0F6C">
        <w:tc>
          <w:tcPr>
            <w:tcW w:w="712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83" w:type="dxa"/>
            <w:vAlign w:val="bottom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lovet</w:t>
            </w:r>
            <w:proofErr w:type="spellEnd"/>
          </w:p>
        </w:tc>
        <w:tc>
          <w:tcPr>
            <w:tcW w:w="1935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Tylosine</w:t>
            </w:r>
            <w:proofErr w:type="spellEnd"/>
          </w:p>
        </w:tc>
        <w:tc>
          <w:tcPr>
            <w:tcW w:w="2056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Doxycycline</w:t>
            </w:r>
          </w:p>
        </w:tc>
        <w:tc>
          <w:tcPr>
            <w:tcW w:w="1643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0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7" w:type="dxa"/>
          </w:tcPr>
          <w:p w:rsidR="00C67A52" w:rsidRPr="00AA05A4" w:rsidRDefault="00C67A52" w:rsidP="005B0F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A05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/>
    <w:p w:rsidR="00C67A52" w:rsidRPr="00AA05A4" w:rsidRDefault="00C67A52" w:rsidP="00C67A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7A52" w:rsidRPr="00AA05A4" w:rsidRDefault="00C67A52" w:rsidP="00C67A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67A52" w:rsidRPr="00AA05A4" w:rsidRDefault="00C67A52" w:rsidP="00C67A5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E4CCD" w:rsidRDefault="00AE4CCD"/>
    <w:sectPr w:rsidR="00AE4CCD" w:rsidSect="00C67A52">
      <w:footerReference w:type="default" r:id="rId6"/>
      <w:pgSz w:w="16838" w:h="11906" w:orient="landscape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25CC" w:rsidRDefault="005525CC" w:rsidP="00C67A52">
      <w:pPr>
        <w:spacing w:after="0" w:line="240" w:lineRule="auto"/>
      </w:pPr>
      <w:r>
        <w:separator/>
      </w:r>
    </w:p>
  </w:endnote>
  <w:endnote w:type="continuationSeparator" w:id="0">
    <w:p w:rsidR="005525CC" w:rsidRDefault="005525CC" w:rsidP="00C67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136649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414F" w:rsidRDefault="005A414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7C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7A52" w:rsidRDefault="00C67A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25CC" w:rsidRDefault="005525CC" w:rsidP="00C67A52">
      <w:pPr>
        <w:spacing w:after="0" w:line="240" w:lineRule="auto"/>
      </w:pPr>
      <w:r>
        <w:separator/>
      </w:r>
    </w:p>
  </w:footnote>
  <w:footnote w:type="continuationSeparator" w:id="0">
    <w:p w:rsidR="005525CC" w:rsidRDefault="005525CC" w:rsidP="00C67A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A52"/>
    <w:rsid w:val="00001F76"/>
    <w:rsid w:val="000506E0"/>
    <w:rsid w:val="000C1869"/>
    <w:rsid w:val="00105A6B"/>
    <w:rsid w:val="00197CBF"/>
    <w:rsid w:val="00421823"/>
    <w:rsid w:val="004B1350"/>
    <w:rsid w:val="005525CC"/>
    <w:rsid w:val="005A414F"/>
    <w:rsid w:val="00600499"/>
    <w:rsid w:val="00677790"/>
    <w:rsid w:val="00732095"/>
    <w:rsid w:val="00A64FBB"/>
    <w:rsid w:val="00AC46FC"/>
    <w:rsid w:val="00AE4CCD"/>
    <w:rsid w:val="00AE7457"/>
    <w:rsid w:val="00BD2E11"/>
    <w:rsid w:val="00C37471"/>
    <w:rsid w:val="00C67A52"/>
    <w:rsid w:val="00F7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39D5A"/>
  <w15:chartTrackingRefBased/>
  <w15:docId w15:val="{B6FBEB2E-4F81-43D8-B1ED-C4C66EE3F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7A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A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7A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7A52"/>
  </w:style>
  <w:style w:type="paragraph" w:styleId="Footer">
    <w:name w:val="footer"/>
    <w:basedOn w:val="Normal"/>
    <w:link w:val="FooterChar"/>
    <w:uiPriority w:val="99"/>
    <w:unhideWhenUsed/>
    <w:rsid w:val="00C67A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7A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77</Words>
  <Characters>1752</Characters>
  <Application>Microsoft Office Word</Application>
  <DocSecurity>0</DocSecurity>
  <Lines>438</Lines>
  <Paragraphs>2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rrahman Jibril</dc:creator>
  <cp:keywords/>
  <dc:description/>
  <cp:lastModifiedBy>Abdurrahman Hassan Jibril</cp:lastModifiedBy>
  <cp:revision>12</cp:revision>
  <dcterms:created xsi:type="dcterms:W3CDTF">2020-09-11T08:14:00Z</dcterms:created>
  <dcterms:modified xsi:type="dcterms:W3CDTF">2021-06-11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